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11"/>
        <w:gridCol w:w="1312"/>
        <w:gridCol w:w="5247"/>
      </w:tblGrid>
      <w:tr w:rsidR="005B675B" w:rsidRPr="00BF7B6F" w:rsidTr="00337948">
        <w:trPr>
          <w:trHeight w:hRule="exact" w:val="624"/>
          <w:jc w:val="center"/>
        </w:trPr>
        <w:tc>
          <w:tcPr>
            <w:tcW w:w="7870" w:type="dxa"/>
            <w:gridSpan w:val="3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bookmarkStart w:id="0" w:name="OLE_LINK482"/>
            <w:bookmarkStart w:id="1" w:name="OLE_LINK483"/>
            <w:bookmarkStart w:id="2" w:name="OLE_LINK86"/>
            <w:bookmarkStart w:id="3" w:name="OLE_LINK87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A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Exampl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f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the Hom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Exercise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Program</w:t>
            </w:r>
            <w:bookmarkEnd w:id="0"/>
            <w:bookmarkEnd w:id="1"/>
          </w:p>
        </w:tc>
      </w:tr>
      <w:tr w:rsidR="005B675B" w:rsidRPr="00BF7B6F" w:rsidTr="00337948">
        <w:trPr>
          <w:trHeight w:hRule="exact" w:val="624"/>
          <w:jc w:val="center"/>
        </w:trPr>
        <w:tc>
          <w:tcPr>
            <w:tcW w:w="2623" w:type="dxa"/>
            <w:gridSpan w:val="2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ge</w:t>
            </w:r>
          </w:p>
        </w:tc>
        <w:tc>
          <w:tcPr>
            <w:tcW w:w="5247" w:type="dxa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0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years</w:t>
            </w:r>
          </w:p>
        </w:tc>
      </w:tr>
      <w:tr w:rsidR="005B675B" w:rsidRPr="00BF7B6F" w:rsidTr="00337948">
        <w:trPr>
          <w:trHeight w:hRule="exact" w:val="624"/>
          <w:jc w:val="center"/>
        </w:trPr>
        <w:tc>
          <w:tcPr>
            <w:tcW w:w="2623" w:type="dxa"/>
            <w:gridSpan w:val="2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W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result</w:t>
            </w:r>
          </w:p>
        </w:tc>
        <w:tc>
          <w:tcPr>
            <w:tcW w:w="5247" w:type="dxa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80 </w:t>
            </w: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m</w:t>
            </w:r>
          </w:p>
        </w:tc>
      </w:tr>
      <w:tr w:rsidR="005B675B" w:rsidRPr="00BF7B6F" w:rsidTr="00337948">
        <w:trPr>
          <w:trHeight w:hRule="exact" w:val="624"/>
          <w:jc w:val="center"/>
        </w:trPr>
        <w:tc>
          <w:tcPr>
            <w:tcW w:w="2623" w:type="dxa"/>
            <w:gridSpan w:val="2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30-s </w:t>
            </w: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S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testing result</w:t>
            </w:r>
          </w:p>
        </w:tc>
        <w:tc>
          <w:tcPr>
            <w:tcW w:w="5247" w:type="dxa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 repetition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</w:tr>
      <w:tr w:rsidR="005B675B" w:rsidRPr="00BF7B6F" w:rsidTr="00337948">
        <w:trPr>
          <w:trHeight w:val="1420"/>
          <w:jc w:val="center"/>
        </w:trPr>
        <w:tc>
          <w:tcPr>
            <w:tcW w:w="1311" w:type="dxa"/>
            <w:vMerge w:val="restart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bookmarkStart w:id="4" w:name="OLE_LINK16"/>
            <w:bookmarkStart w:id="5" w:name="OLE_LINK17"/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H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ome </w:t>
            </w: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ex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rcise program</w:t>
            </w:r>
          </w:p>
        </w:tc>
        <w:bookmarkEnd w:id="4"/>
        <w:bookmarkEnd w:id="5"/>
        <w:tc>
          <w:tcPr>
            <w:tcW w:w="1312" w:type="dxa"/>
            <w:vAlign w:val="center"/>
          </w:tcPr>
          <w:p w:rsidR="005B675B" w:rsidRPr="004B3B54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4D2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Walk</w:t>
            </w:r>
          </w:p>
        </w:tc>
        <w:tc>
          <w:tcPr>
            <w:tcW w:w="5247" w:type="dxa"/>
            <w:vAlign w:val="center"/>
          </w:tcPr>
          <w:p w:rsidR="005B675B" w:rsidRPr="004D203F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Duration</w:t>
            </w:r>
            <w:r w:rsidRPr="00BF7B6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 xml:space="preserve">: </w:t>
            </w:r>
            <w:r w:rsidRPr="004D20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0 min</w:t>
            </w:r>
          </w:p>
          <w:p w:rsidR="005B675B" w:rsidRPr="004B3B54" w:rsidRDefault="005B675B" w:rsidP="00337948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oal</w:t>
            </w:r>
            <w:r w:rsidRPr="00BF7B6F">
              <w:rPr>
                <w:rFonts w:ascii="Times New Roman" w:hAnsi="Times New Roman" w:cs="Times New Roman"/>
                <w:b/>
                <w:color w:val="000000" w:themeColor="text1"/>
              </w:rPr>
              <w:t xml:space="preserve">: </w:t>
            </w:r>
            <w:r w:rsidRPr="004B3B54">
              <w:rPr>
                <w:rFonts w:ascii="Times New Roman" w:hAnsi="Times New Roman" w:cs="Times New Roman"/>
                <w:color w:val="000000" w:themeColor="text1"/>
              </w:rPr>
              <w:t>1920m (80%*5*6MW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sult</w:t>
            </w:r>
            <w:r w:rsidRPr="004B3B54">
              <w:rPr>
                <w:rFonts w:ascii="Times New Roman" w:hAnsi="Times New Roman" w:cs="Times New Roman"/>
                <w:color w:val="000000" w:themeColor="text1"/>
              </w:rPr>
              <w:t>=1920m)</w:t>
            </w:r>
          </w:p>
          <w:p w:rsidR="005B675B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472E9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requency: every day</w:t>
            </w:r>
            <w:r w:rsidRPr="00472E9C" w:rsidDel="00472E9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4B3B5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  <w:p w:rsidR="005B675B" w:rsidRPr="00527C09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</w:pPr>
            <w:bookmarkStart w:id="6" w:name="OLE_LINK62"/>
            <w:bookmarkStart w:id="7" w:name="OLE_LINK63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>I</w:t>
            </w:r>
            <w:r w:rsidRPr="00BF7B6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ntensity:</w:t>
            </w:r>
            <w:r w:rsidRPr="00BF7B6F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 xml:space="preserve"> 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R=96-12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60%-80%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HRmax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=220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) 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r RPE=4-5</w:t>
            </w:r>
            <w:bookmarkEnd w:id="6"/>
            <w:bookmarkEnd w:id="7"/>
          </w:p>
        </w:tc>
      </w:tr>
      <w:tr w:rsidR="005B675B" w:rsidRPr="00BF7B6F" w:rsidTr="00337948">
        <w:trPr>
          <w:trHeight w:val="1420"/>
          <w:jc w:val="center"/>
        </w:trPr>
        <w:tc>
          <w:tcPr>
            <w:tcW w:w="1311" w:type="dxa"/>
            <w:vMerge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12" w:type="dxa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STS</w:t>
            </w:r>
          </w:p>
        </w:tc>
        <w:tc>
          <w:tcPr>
            <w:tcW w:w="5247" w:type="dxa"/>
            <w:vAlign w:val="center"/>
          </w:tcPr>
          <w:p w:rsidR="005B675B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>et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s</w:t>
            </w:r>
            <w:r w:rsidRPr="00BF7B6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 xml:space="preserve">: 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  <w:p w:rsidR="005B675B" w:rsidRPr="00007CC4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R</w:t>
            </w:r>
            <w:r w:rsidRPr="004B3B5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epetitions per set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>: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0-36 (80%-100%*2*30s-STS)</w:t>
            </w:r>
          </w:p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>I</w:t>
            </w:r>
            <w:r w:rsidRPr="00BF7B6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ntensity:</w:t>
            </w:r>
            <w:r w:rsidRPr="00BF7B6F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 xml:space="preserve"> 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R=96-12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0%-80%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HRmax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=220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) 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r RPE=4-5</w:t>
            </w:r>
          </w:p>
          <w:p w:rsidR="005B675B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>Rest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 xml:space="preserve"> between sets</w:t>
            </w:r>
            <w:r w:rsidRPr="00BF7B6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: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0-60 </w:t>
            </w: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s</w:t>
            </w:r>
          </w:p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BF7B6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Frequency:</w:t>
            </w:r>
            <w:r w:rsidRPr="00F3290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 xml:space="preserve"> </w:t>
            </w:r>
            <w:r w:rsidRPr="004D2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every</w:t>
            </w:r>
            <w:r w:rsidRPr="004D20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4D20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day</w:t>
            </w:r>
          </w:p>
        </w:tc>
      </w:tr>
      <w:tr w:rsidR="005B675B" w:rsidRPr="00BF7B6F" w:rsidTr="00337948">
        <w:trPr>
          <w:trHeight w:hRule="exact" w:val="624"/>
          <w:jc w:val="center"/>
        </w:trPr>
        <w:tc>
          <w:tcPr>
            <w:tcW w:w="7825" w:type="dxa"/>
            <w:gridSpan w:val="3"/>
            <w:vAlign w:val="center"/>
          </w:tcPr>
          <w:p w:rsidR="005B675B" w:rsidRPr="00BF7B6F" w:rsidRDefault="005B675B" w:rsidP="00337948">
            <w:pPr>
              <w:pStyle w:val="a3"/>
              <w:widowControl/>
              <w:spacing w:beforeLines="50" w:before="156" w:afterLines="50" w:after="156"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Note: </w:t>
            </w:r>
            <w:r w:rsidRPr="00BF7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Pr="00BF7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WT: Six-minute Walk Test; 30-s STS: 30-second Sit to Stand</w:t>
            </w:r>
          </w:p>
        </w:tc>
      </w:tr>
    </w:tbl>
    <w:p w:rsidR="00EE4808" w:rsidRPr="005B675B" w:rsidRDefault="00EE4808">
      <w:bookmarkStart w:id="8" w:name="_GoBack"/>
      <w:bookmarkEnd w:id="2"/>
      <w:bookmarkEnd w:id="3"/>
      <w:bookmarkEnd w:id="8"/>
    </w:p>
    <w:sectPr w:rsidR="00EE4808" w:rsidRPr="005B675B" w:rsidSect="001A436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B4"/>
    <w:rsid w:val="000014C1"/>
    <w:rsid w:val="00005520"/>
    <w:rsid w:val="00021312"/>
    <w:rsid w:val="00052942"/>
    <w:rsid w:val="00056C04"/>
    <w:rsid w:val="00064291"/>
    <w:rsid w:val="000669EF"/>
    <w:rsid w:val="00085E9C"/>
    <w:rsid w:val="0008690E"/>
    <w:rsid w:val="000903B4"/>
    <w:rsid w:val="000A6408"/>
    <w:rsid w:val="000A64A1"/>
    <w:rsid w:val="000E14F0"/>
    <w:rsid w:val="00123C91"/>
    <w:rsid w:val="00132E68"/>
    <w:rsid w:val="00151881"/>
    <w:rsid w:val="001578BA"/>
    <w:rsid w:val="00160E60"/>
    <w:rsid w:val="00167BA6"/>
    <w:rsid w:val="00173F3A"/>
    <w:rsid w:val="00182222"/>
    <w:rsid w:val="001918AB"/>
    <w:rsid w:val="00196CF9"/>
    <w:rsid w:val="001A4369"/>
    <w:rsid w:val="001A5526"/>
    <w:rsid w:val="001B7C29"/>
    <w:rsid w:val="001D0E19"/>
    <w:rsid w:val="001D2387"/>
    <w:rsid w:val="001D3D46"/>
    <w:rsid w:val="001E4F48"/>
    <w:rsid w:val="001F002E"/>
    <w:rsid w:val="001F2FD9"/>
    <w:rsid w:val="001F5935"/>
    <w:rsid w:val="00210176"/>
    <w:rsid w:val="0021403A"/>
    <w:rsid w:val="002279AD"/>
    <w:rsid w:val="00230A9B"/>
    <w:rsid w:val="0023340C"/>
    <w:rsid w:val="00247F34"/>
    <w:rsid w:val="002503F0"/>
    <w:rsid w:val="002659E0"/>
    <w:rsid w:val="00282A92"/>
    <w:rsid w:val="002A0B7C"/>
    <w:rsid w:val="002A7752"/>
    <w:rsid w:val="002B082F"/>
    <w:rsid w:val="002C10B6"/>
    <w:rsid w:val="002D2006"/>
    <w:rsid w:val="002D5F70"/>
    <w:rsid w:val="002D6BEC"/>
    <w:rsid w:val="002E64A2"/>
    <w:rsid w:val="002E680B"/>
    <w:rsid w:val="002F1BBF"/>
    <w:rsid w:val="002F718B"/>
    <w:rsid w:val="002F72F7"/>
    <w:rsid w:val="0030059A"/>
    <w:rsid w:val="003063F7"/>
    <w:rsid w:val="003132F9"/>
    <w:rsid w:val="003141F7"/>
    <w:rsid w:val="003206F5"/>
    <w:rsid w:val="00323CFC"/>
    <w:rsid w:val="00337552"/>
    <w:rsid w:val="0033797B"/>
    <w:rsid w:val="0034495E"/>
    <w:rsid w:val="00360F9B"/>
    <w:rsid w:val="00364359"/>
    <w:rsid w:val="0037275E"/>
    <w:rsid w:val="00375392"/>
    <w:rsid w:val="00377DF2"/>
    <w:rsid w:val="00386A68"/>
    <w:rsid w:val="003A52E7"/>
    <w:rsid w:val="003C253D"/>
    <w:rsid w:val="003F446C"/>
    <w:rsid w:val="004306DF"/>
    <w:rsid w:val="004432BB"/>
    <w:rsid w:val="00450A2C"/>
    <w:rsid w:val="00452A2F"/>
    <w:rsid w:val="004707CD"/>
    <w:rsid w:val="00470C7A"/>
    <w:rsid w:val="00490C30"/>
    <w:rsid w:val="00492799"/>
    <w:rsid w:val="004B01EA"/>
    <w:rsid w:val="004B3511"/>
    <w:rsid w:val="004C123A"/>
    <w:rsid w:val="004F0C0A"/>
    <w:rsid w:val="004F260A"/>
    <w:rsid w:val="004F588A"/>
    <w:rsid w:val="004F778B"/>
    <w:rsid w:val="0050544C"/>
    <w:rsid w:val="00505733"/>
    <w:rsid w:val="005113A0"/>
    <w:rsid w:val="00520D91"/>
    <w:rsid w:val="00547810"/>
    <w:rsid w:val="00557577"/>
    <w:rsid w:val="00564743"/>
    <w:rsid w:val="00572D35"/>
    <w:rsid w:val="00573B92"/>
    <w:rsid w:val="00590D9F"/>
    <w:rsid w:val="005957FE"/>
    <w:rsid w:val="005A0BD5"/>
    <w:rsid w:val="005B364E"/>
    <w:rsid w:val="005B675B"/>
    <w:rsid w:val="005C6400"/>
    <w:rsid w:val="005C6E91"/>
    <w:rsid w:val="005D37FC"/>
    <w:rsid w:val="005F152D"/>
    <w:rsid w:val="00603DC9"/>
    <w:rsid w:val="0060742E"/>
    <w:rsid w:val="006256AB"/>
    <w:rsid w:val="00625917"/>
    <w:rsid w:val="00636CF9"/>
    <w:rsid w:val="00652907"/>
    <w:rsid w:val="00672A55"/>
    <w:rsid w:val="00682B24"/>
    <w:rsid w:val="006923AB"/>
    <w:rsid w:val="00696910"/>
    <w:rsid w:val="006A636E"/>
    <w:rsid w:val="006A7054"/>
    <w:rsid w:val="006A7D29"/>
    <w:rsid w:val="006B09EC"/>
    <w:rsid w:val="006C4BB6"/>
    <w:rsid w:val="006D26D0"/>
    <w:rsid w:val="00723F91"/>
    <w:rsid w:val="00736536"/>
    <w:rsid w:val="0074025C"/>
    <w:rsid w:val="007416B9"/>
    <w:rsid w:val="00744D0D"/>
    <w:rsid w:val="00755014"/>
    <w:rsid w:val="0078663E"/>
    <w:rsid w:val="00794E0A"/>
    <w:rsid w:val="00796365"/>
    <w:rsid w:val="007A65A6"/>
    <w:rsid w:val="007B12FC"/>
    <w:rsid w:val="007C0CC5"/>
    <w:rsid w:val="007E7A41"/>
    <w:rsid w:val="007F5E30"/>
    <w:rsid w:val="008019D3"/>
    <w:rsid w:val="00803D8C"/>
    <w:rsid w:val="00807854"/>
    <w:rsid w:val="00810403"/>
    <w:rsid w:val="008351A3"/>
    <w:rsid w:val="0084064A"/>
    <w:rsid w:val="008514A4"/>
    <w:rsid w:val="0085196B"/>
    <w:rsid w:val="0085204E"/>
    <w:rsid w:val="0087400D"/>
    <w:rsid w:val="008812C3"/>
    <w:rsid w:val="00884AFC"/>
    <w:rsid w:val="00892914"/>
    <w:rsid w:val="008E4F33"/>
    <w:rsid w:val="008E5CAE"/>
    <w:rsid w:val="00924FBA"/>
    <w:rsid w:val="00926CF9"/>
    <w:rsid w:val="00930DB0"/>
    <w:rsid w:val="00933489"/>
    <w:rsid w:val="00940210"/>
    <w:rsid w:val="00947297"/>
    <w:rsid w:val="00947B3A"/>
    <w:rsid w:val="0097632F"/>
    <w:rsid w:val="00976D86"/>
    <w:rsid w:val="009849DA"/>
    <w:rsid w:val="00986CA7"/>
    <w:rsid w:val="00995DF2"/>
    <w:rsid w:val="009B4F5C"/>
    <w:rsid w:val="009B6B6D"/>
    <w:rsid w:val="009D6EFB"/>
    <w:rsid w:val="009E07A3"/>
    <w:rsid w:val="00A01D04"/>
    <w:rsid w:val="00A03282"/>
    <w:rsid w:val="00A136CD"/>
    <w:rsid w:val="00A2077F"/>
    <w:rsid w:val="00A2172B"/>
    <w:rsid w:val="00A3661F"/>
    <w:rsid w:val="00A44873"/>
    <w:rsid w:val="00A5545E"/>
    <w:rsid w:val="00A61817"/>
    <w:rsid w:val="00A64D3B"/>
    <w:rsid w:val="00A72357"/>
    <w:rsid w:val="00A7281A"/>
    <w:rsid w:val="00A73258"/>
    <w:rsid w:val="00A80458"/>
    <w:rsid w:val="00A841CA"/>
    <w:rsid w:val="00A90FF9"/>
    <w:rsid w:val="00A93FDD"/>
    <w:rsid w:val="00AA544B"/>
    <w:rsid w:val="00AD1747"/>
    <w:rsid w:val="00AD3F8D"/>
    <w:rsid w:val="00AD47AA"/>
    <w:rsid w:val="00AE0B3B"/>
    <w:rsid w:val="00AE45AF"/>
    <w:rsid w:val="00B01E53"/>
    <w:rsid w:val="00B1579C"/>
    <w:rsid w:val="00B21768"/>
    <w:rsid w:val="00B22083"/>
    <w:rsid w:val="00B4080F"/>
    <w:rsid w:val="00B508D7"/>
    <w:rsid w:val="00B50D6D"/>
    <w:rsid w:val="00B52E75"/>
    <w:rsid w:val="00B54B0C"/>
    <w:rsid w:val="00B55E8A"/>
    <w:rsid w:val="00B57753"/>
    <w:rsid w:val="00B80437"/>
    <w:rsid w:val="00B9267B"/>
    <w:rsid w:val="00B95270"/>
    <w:rsid w:val="00B95C17"/>
    <w:rsid w:val="00BC19D8"/>
    <w:rsid w:val="00BC3AF0"/>
    <w:rsid w:val="00BC4DAD"/>
    <w:rsid w:val="00BC5743"/>
    <w:rsid w:val="00BD0884"/>
    <w:rsid w:val="00BE0D10"/>
    <w:rsid w:val="00BF23A4"/>
    <w:rsid w:val="00BF6A75"/>
    <w:rsid w:val="00BF730A"/>
    <w:rsid w:val="00C00A56"/>
    <w:rsid w:val="00C414E2"/>
    <w:rsid w:val="00C44684"/>
    <w:rsid w:val="00C50BC4"/>
    <w:rsid w:val="00C75748"/>
    <w:rsid w:val="00C9159F"/>
    <w:rsid w:val="00C93EDF"/>
    <w:rsid w:val="00CB3ABE"/>
    <w:rsid w:val="00CB6AC4"/>
    <w:rsid w:val="00CD0961"/>
    <w:rsid w:val="00CD2CBF"/>
    <w:rsid w:val="00CD3F21"/>
    <w:rsid w:val="00CF6BEA"/>
    <w:rsid w:val="00D10A3B"/>
    <w:rsid w:val="00D15C30"/>
    <w:rsid w:val="00D20A82"/>
    <w:rsid w:val="00D22407"/>
    <w:rsid w:val="00D24F71"/>
    <w:rsid w:val="00D30E1C"/>
    <w:rsid w:val="00D31D2C"/>
    <w:rsid w:val="00D40441"/>
    <w:rsid w:val="00D436AD"/>
    <w:rsid w:val="00D53705"/>
    <w:rsid w:val="00D53920"/>
    <w:rsid w:val="00D64657"/>
    <w:rsid w:val="00D64AFD"/>
    <w:rsid w:val="00D95E34"/>
    <w:rsid w:val="00DA2563"/>
    <w:rsid w:val="00DA53CF"/>
    <w:rsid w:val="00DB3C2E"/>
    <w:rsid w:val="00DD0666"/>
    <w:rsid w:val="00DD63DD"/>
    <w:rsid w:val="00DF0915"/>
    <w:rsid w:val="00DF75CD"/>
    <w:rsid w:val="00E04364"/>
    <w:rsid w:val="00E118AD"/>
    <w:rsid w:val="00E13561"/>
    <w:rsid w:val="00E216F7"/>
    <w:rsid w:val="00E47218"/>
    <w:rsid w:val="00E51159"/>
    <w:rsid w:val="00E518C5"/>
    <w:rsid w:val="00E52655"/>
    <w:rsid w:val="00E61FBA"/>
    <w:rsid w:val="00E67433"/>
    <w:rsid w:val="00E72124"/>
    <w:rsid w:val="00E73EFA"/>
    <w:rsid w:val="00E757B1"/>
    <w:rsid w:val="00EC091C"/>
    <w:rsid w:val="00EC0B9D"/>
    <w:rsid w:val="00EC796B"/>
    <w:rsid w:val="00ED1F36"/>
    <w:rsid w:val="00EE3B95"/>
    <w:rsid w:val="00EE4808"/>
    <w:rsid w:val="00EE48D3"/>
    <w:rsid w:val="00EE6DC4"/>
    <w:rsid w:val="00EF334F"/>
    <w:rsid w:val="00F00186"/>
    <w:rsid w:val="00F00943"/>
    <w:rsid w:val="00F1130B"/>
    <w:rsid w:val="00F12E5C"/>
    <w:rsid w:val="00F26496"/>
    <w:rsid w:val="00F32145"/>
    <w:rsid w:val="00F37226"/>
    <w:rsid w:val="00F42B9A"/>
    <w:rsid w:val="00F44E4B"/>
    <w:rsid w:val="00F506C7"/>
    <w:rsid w:val="00F521BB"/>
    <w:rsid w:val="00F62F6C"/>
    <w:rsid w:val="00F67F97"/>
    <w:rsid w:val="00F95490"/>
    <w:rsid w:val="00F97DB7"/>
    <w:rsid w:val="00FC1DCC"/>
    <w:rsid w:val="00FD3006"/>
    <w:rsid w:val="00FE7688"/>
    <w:rsid w:val="00FF59A5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C65E3"/>
  <w15:chartTrackingRefBased/>
  <w15:docId w15:val="{1FCB8845-3790-1442-96E6-2290F4D3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03B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03B4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a4">
    <w:name w:val="Table Grid"/>
    <w:basedOn w:val="a1"/>
    <w:uiPriority w:val="39"/>
    <w:rsid w:val="00090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JIA</dc:creator>
  <cp:keywords/>
  <dc:description/>
  <cp:lastModifiedBy>LIJIAJIA</cp:lastModifiedBy>
  <cp:revision>3</cp:revision>
  <dcterms:created xsi:type="dcterms:W3CDTF">2022-02-23T07:58:00Z</dcterms:created>
  <dcterms:modified xsi:type="dcterms:W3CDTF">2022-02-24T05:25:00Z</dcterms:modified>
</cp:coreProperties>
</file>